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AEA" w:rsidRDefault="007C4AEA" w:rsidP="007C4AEA">
      <w:pPr>
        <w:ind w:right="-436"/>
        <w:rPr>
          <w:lang w:val="en-US"/>
        </w:rPr>
      </w:pPr>
      <w:bookmarkStart w:id="0" w:name="_GoBack"/>
      <w:bookmarkEnd w:id="0"/>
    </w:p>
    <w:p w:rsidR="00B04113" w:rsidRPr="00B04113" w:rsidRDefault="00D05494" w:rsidP="00B04113">
      <w:pPr>
        <w:ind w:right="3233"/>
        <w:rPr>
          <w:sz w:val="20"/>
          <w:szCs w:val="20"/>
          <w:lang w:val="en-US"/>
        </w:rPr>
      </w:pPr>
      <w:r w:rsidRPr="00772510">
        <w:rPr>
          <w:b/>
          <w:sz w:val="20"/>
          <w:szCs w:val="20"/>
          <w:lang w:val="en-US"/>
        </w:rPr>
        <w:t>Additional file</w:t>
      </w:r>
      <w:r w:rsidR="00B04113" w:rsidRPr="00772510">
        <w:rPr>
          <w:b/>
          <w:sz w:val="20"/>
          <w:szCs w:val="20"/>
          <w:lang w:val="en-US"/>
        </w:rPr>
        <w:t xml:space="preserve"> 1.</w:t>
      </w:r>
      <w:r w:rsidR="00B04113" w:rsidRPr="00B04113">
        <w:rPr>
          <w:sz w:val="20"/>
          <w:szCs w:val="20"/>
          <w:lang w:val="en-US"/>
        </w:rPr>
        <w:t xml:space="preserve"> Lack of information on ethical approval in health and social sciences articles with Swedish research persons in studies of different designs. </w:t>
      </w:r>
    </w:p>
    <w:p w:rsidR="007C4AEA" w:rsidRDefault="007C4AEA" w:rsidP="007C4AEA">
      <w:pPr>
        <w:ind w:right="-436"/>
        <w:rPr>
          <w:lang w:val="en-US"/>
        </w:rPr>
      </w:pP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3539"/>
        <w:gridCol w:w="1843"/>
        <w:gridCol w:w="1984"/>
        <w:gridCol w:w="1985"/>
      </w:tblGrid>
      <w:tr w:rsidR="00D767A7" w:rsidRPr="00D767A7" w:rsidTr="00513C55">
        <w:tc>
          <w:tcPr>
            <w:tcW w:w="3539" w:type="dxa"/>
            <w:vMerge w:val="restart"/>
            <w:tcBorders>
              <w:left w:val="nil"/>
              <w:right w:val="nil"/>
            </w:tcBorders>
          </w:tcPr>
          <w:p w:rsidR="00D767A7" w:rsidRPr="001665D8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 w:rsidRPr="001665D8">
              <w:rPr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5812" w:type="dxa"/>
            <w:gridSpan w:val="3"/>
            <w:tcBorders>
              <w:left w:val="nil"/>
              <w:right w:val="nil"/>
            </w:tcBorders>
          </w:tcPr>
          <w:p w:rsidR="00D767A7" w:rsidRDefault="00D767A7" w:rsidP="00153FC9">
            <w:pPr>
              <w:ind w:left="-109" w:right="-436"/>
              <w:jc w:val="center"/>
              <w:rPr>
                <w:sz w:val="20"/>
                <w:szCs w:val="20"/>
                <w:lang w:val="en-US"/>
              </w:rPr>
            </w:pPr>
            <w:r w:rsidRPr="001665D8">
              <w:rPr>
                <w:sz w:val="20"/>
                <w:szCs w:val="20"/>
                <w:lang w:val="en-US"/>
              </w:rPr>
              <w:t>Number</w:t>
            </w:r>
            <w:r>
              <w:rPr>
                <w:sz w:val="20"/>
                <w:szCs w:val="20"/>
                <w:lang w:val="en-US"/>
              </w:rPr>
              <w:t>s and proportions</w:t>
            </w:r>
            <w:r w:rsidRPr="001665D8">
              <w:rPr>
                <w:sz w:val="20"/>
                <w:szCs w:val="20"/>
                <w:lang w:val="en-US"/>
              </w:rPr>
              <w:t xml:space="preserve"> of studies lacking </w:t>
            </w:r>
            <w:r>
              <w:rPr>
                <w:sz w:val="20"/>
                <w:szCs w:val="20"/>
                <w:lang w:val="en-US"/>
              </w:rPr>
              <w:t xml:space="preserve">information </w:t>
            </w:r>
          </w:p>
          <w:p w:rsidR="00D767A7" w:rsidRPr="001665D8" w:rsidRDefault="00D767A7" w:rsidP="00153FC9">
            <w:pPr>
              <w:ind w:left="-109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 ethical approval</w:t>
            </w:r>
          </w:p>
        </w:tc>
      </w:tr>
      <w:tr w:rsidR="00D767A7" w:rsidTr="00513C55">
        <w:tc>
          <w:tcPr>
            <w:tcW w:w="353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67A7" w:rsidRPr="001665D8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767A7" w:rsidRDefault="00D767A7" w:rsidP="001665D8">
            <w:pPr>
              <w:ind w:left="-109" w:right="-11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 sciences,</w:t>
            </w:r>
          </w:p>
          <w:p w:rsidR="00D767A7" w:rsidRPr="001665D8" w:rsidRDefault="00D767A7" w:rsidP="001665D8">
            <w:pPr>
              <w:ind w:left="-109" w:right="-114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atic focu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D767A7" w:rsidRDefault="00D767A7" w:rsidP="00D767A7">
            <w:pPr>
              <w:ind w:left="-104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lth sciences,</w:t>
            </w:r>
          </w:p>
          <w:p w:rsidR="00D767A7" w:rsidRPr="001665D8" w:rsidRDefault="00D767A7" w:rsidP="00D767A7">
            <w:pPr>
              <w:ind w:left="-104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somatic focu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767A7" w:rsidRPr="001665D8" w:rsidRDefault="00D767A7" w:rsidP="00153FC9">
            <w:pPr>
              <w:ind w:left="-101" w:right="-9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sciences</w:t>
            </w:r>
          </w:p>
        </w:tc>
      </w:tr>
      <w:tr w:rsidR="00D767A7" w:rsidTr="00513C55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D767A7" w:rsidRPr="00B04113" w:rsidRDefault="00D767A7" w:rsidP="007C4AEA">
            <w:pPr>
              <w:ind w:right="-436"/>
              <w:rPr>
                <w:i/>
                <w:sz w:val="20"/>
                <w:szCs w:val="20"/>
                <w:lang w:val="en-US"/>
              </w:rPr>
            </w:pPr>
            <w:r w:rsidRPr="00B04113">
              <w:rPr>
                <w:i/>
                <w:sz w:val="20"/>
                <w:szCs w:val="20"/>
                <w:lang w:val="en-US"/>
              </w:rPr>
              <w:t>Intervention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767A7" w:rsidRPr="001665D8" w:rsidRDefault="00D767A7" w:rsidP="00D767A7">
            <w:pPr>
              <w:ind w:right="-436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D767A7" w:rsidRPr="001665D8" w:rsidRDefault="00D767A7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767A7" w:rsidRPr="001665D8" w:rsidRDefault="00D767A7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67A7" w:rsidRPr="00D767A7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C93112">
            <w:pPr>
              <w:ind w:right="-436"/>
              <w:rPr>
                <w:sz w:val="20"/>
                <w:szCs w:val="20"/>
                <w:lang w:val="en-US"/>
              </w:rPr>
            </w:pPr>
            <w:r w:rsidRPr="00153FC9"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randomized controlled t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C93112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9;</w:t>
            </w:r>
            <w:r w:rsidR="00513C55">
              <w:rPr>
                <w:sz w:val="20"/>
                <w:szCs w:val="20"/>
                <w:lang w:val="en-US"/>
              </w:rPr>
              <w:t xml:space="preserve"> 0%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C93112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; 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3C55" w:rsidRPr="00153FC9" w:rsidRDefault="00513C55" w:rsidP="00C93112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; 33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non-randomized controlled t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2;</w:t>
            </w:r>
            <w:r w:rsidR="00513C55">
              <w:rPr>
                <w:sz w:val="20"/>
                <w:szCs w:val="20"/>
                <w:lang w:val="en-US"/>
              </w:rPr>
              <w:t xml:space="preserve"> 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3: 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4; 0%</w:t>
            </w:r>
          </w:p>
        </w:tc>
      </w:tr>
      <w:tr w:rsidR="00C93112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C93112" w:rsidRDefault="00C93112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sz w:val="20"/>
                <w:szCs w:val="20"/>
                <w:lang w:val="en-US"/>
              </w:rPr>
              <w:t>short-term experi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93112" w:rsidRDefault="00C93112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6; 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93112" w:rsidRDefault="00C93112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; 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93112" w:rsidRDefault="00C93112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7; 14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7A7" w:rsidRPr="00153FC9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other trial desig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40; 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7A7" w:rsidRPr="00153FC9" w:rsidRDefault="00D767A7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4; 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; 10%</w:t>
            </w:r>
          </w:p>
        </w:tc>
      </w:tr>
      <w:tr w:rsidR="00D767A7" w:rsidRPr="00153FC9" w:rsidTr="00513C55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D767A7" w:rsidRPr="00B04113" w:rsidRDefault="00D767A7" w:rsidP="007C4AEA">
            <w:pPr>
              <w:ind w:right="-436"/>
              <w:rPr>
                <w:i/>
                <w:sz w:val="20"/>
                <w:szCs w:val="20"/>
                <w:lang w:val="en-US"/>
              </w:rPr>
            </w:pPr>
            <w:r w:rsidRPr="00B04113">
              <w:rPr>
                <w:i/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D767A7" w:rsidRPr="00153FC9" w:rsidRDefault="00D767A7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767A7" w:rsidRPr="00153FC9" w:rsidRDefault="00D767A7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qualit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0</w:t>
            </w:r>
            <w:r w:rsidR="00513C55">
              <w:rPr>
                <w:sz w:val="20"/>
                <w:szCs w:val="20"/>
                <w:lang w:val="en-US"/>
              </w:rPr>
              <w:t>; 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40; 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48; 25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153FC9">
              <w:rPr>
                <w:sz w:val="20"/>
                <w:szCs w:val="20"/>
                <w:lang w:val="en-US"/>
              </w:rPr>
              <w:t>retrospective, incl</w:t>
            </w:r>
            <w:r>
              <w:rPr>
                <w:sz w:val="20"/>
                <w:szCs w:val="20"/>
                <w:lang w:val="en-US"/>
              </w:rPr>
              <w:t>.</w:t>
            </w:r>
            <w:r w:rsidRPr="00153FC9">
              <w:rPr>
                <w:sz w:val="20"/>
                <w:szCs w:val="20"/>
                <w:lang w:val="en-US"/>
              </w:rPr>
              <w:t xml:space="preserve"> case-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10</w:t>
            </w:r>
            <w:r w:rsidR="00513C55">
              <w:rPr>
                <w:sz w:val="20"/>
                <w:szCs w:val="20"/>
                <w:lang w:val="en-US"/>
              </w:rPr>
              <w:t>; 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; 3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3; 0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cross-se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57</w:t>
            </w:r>
            <w:r w:rsidR="00513C55">
              <w:rPr>
                <w:sz w:val="20"/>
                <w:szCs w:val="20"/>
                <w:lang w:val="en-US"/>
              </w:rPr>
              <w:t>; 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59; 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/79; </w:t>
            </w:r>
            <w:r w:rsidR="008E6EBE">
              <w:rPr>
                <w:sz w:val="20"/>
                <w:szCs w:val="20"/>
                <w:lang w:val="en-US"/>
              </w:rPr>
              <w:t>28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D767A7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coh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/56;</w:t>
            </w:r>
            <w:r w:rsidR="00513C55">
              <w:rPr>
                <w:sz w:val="20"/>
                <w:szCs w:val="20"/>
                <w:lang w:val="en-US"/>
              </w:rPr>
              <w:t xml:space="preserve"> 9%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D767A7" w:rsidRPr="00153FC9" w:rsidRDefault="00513C55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/74;</w:t>
            </w:r>
            <w:r w:rsidR="008E6EBE">
              <w:rPr>
                <w:sz w:val="20"/>
                <w:szCs w:val="20"/>
                <w:lang w:val="en-US"/>
              </w:rPr>
              <w:t xml:space="preserve"> 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513C55" w:rsidRPr="00153FC9" w:rsidRDefault="00513C55" w:rsidP="00513C55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/39; 33 %</w:t>
            </w:r>
          </w:p>
        </w:tc>
      </w:tr>
      <w:tr w:rsidR="00D767A7" w:rsidRPr="00153FC9" w:rsidTr="00513C55">
        <w:tc>
          <w:tcPr>
            <w:tcW w:w="3539" w:type="dxa"/>
            <w:tcBorders>
              <w:top w:val="nil"/>
              <w:left w:val="nil"/>
              <w:right w:val="nil"/>
            </w:tcBorders>
          </w:tcPr>
          <w:p w:rsidR="00D767A7" w:rsidRDefault="00D767A7" w:rsidP="007C4AEA">
            <w:pPr>
              <w:ind w:right="-436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="00513C55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thnographic/participating observat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767A7" w:rsidRPr="00153FC9" w:rsidRDefault="00D767A7" w:rsidP="00513C55">
            <w:pPr>
              <w:ind w:left="-107"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0; 0%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D767A7" w:rsidRPr="00153FC9" w:rsidRDefault="00513C55" w:rsidP="00D767A7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4; 50%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767A7" w:rsidRPr="00153FC9" w:rsidRDefault="00513C55" w:rsidP="001665D8">
            <w:pPr>
              <w:ind w:right="-436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/7;</w:t>
            </w:r>
            <w:r w:rsidR="008E6EBE">
              <w:rPr>
                <w:sz w:val="20"/>
                <w:szCs w:val="20"/>
                <w:lang w:val="en-US"/>
              </w:rPr>
              <w:t xml:space="preserve"> 57%</w:t>
            </w:r>
          </w:p>
        </w:tc>
      </w:tr>
    </w:tbl>
    <w:p w:rsidR="007C4AEA" w:rsidRPr="00153FC9" w:rsidRDefault="007C4AEA" w:rsidP="007C4AEA">
      <w:pPr>
        <w:ind w:right="-436"/>
        <w:rPr>
          <w:lang w:val="en-US"/>
        </w:rPr>
      </w:pPr>
    </w:p>
    <w:sectPr w:rsidR="007C4AEA" w:rsidRPr="00153FC9" w:rsidSect="007725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EA"/>
    <w:rsid w:val="00017F67"/>
    <w:rsid w:val="00080758"/>
    <w:rsid w:val="00096E1E"/>
    <w:rsid w:val="00153FC9"/>
    <w:rsid w:val="001665D8"/>
    <w:rsid w:val="00365F88"/>
    <w:rsid w:val="00513C55"/>
    <w:rsid w:val="00547B47"/>
    <w:rsid w:val="0061398D"/>
    <w:rsid w:val="0062422F"/>
    <w:rsid w:val="00772510"/>
    <w:rsid w:val="007C4AEA"/>
    <w:rsid w:val="007E2D1E"/>
    <w:rsid w:val="008A02D3"/>
    <w:rsid w:val="008A1B8D"/>
    <w:rsid w:val="008E6EBE"/>
    <w:rsid w:val="00B04113"/>
    <w:rsid w:val="00C93112"/>
    <w:rsid w:val="00D05494"/>
    <w:rsid w:val="00D767A7"/>
    <w:rsid w:val="00FC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47F7D1"/>
  <w15:chartTrackingRefBased/>
  <w15:docId w15:val="{49E78DFE-1AEF-814C-83D6-F65837BA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AEA"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C4A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splund</dc:creator>
  <cp:keywords/>
  <dc:description/>
  <cp:lastModifiedBy>Kjell Asplund</cp:lastModifiedBy>
  <cp:revision>4</cp:revision>
  <dcterms:created xsi:type="dcterms:W3CDTF">2021-06-11T09:13:00Z</dcterms:created>
  <dcterms:modified xsi:type="dcterms:W3CDTF">2021-06-12T08:32:00Z</dcterms:modified>
</cp:coreProperties>
</file>